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83911F" w14:textId="77777777" w:rsidR="00A858CC" w:rsidRDefault="00A858CC" w:rsidP="00D67EB9">
      <w:pPr>
        <w:spacing w:line="360" w:lineRule="auto"/>
        <w:rPr>
          <w:rFonts w:cstheme="minorHAnsi"/>
        </w:rPr>
      </w:pPr>
    </w:p>
    <w:p w14:paraId="0D004163" w14:textId="37604F9F" w:rsidR="007502AC" w:rsidRPr="0053778F" w:rsidRDefault="007502AC" w:rsidP="007502AC">
      <w:p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l </w:t>
      </w:r>
      <w:r w:rsidRPr="0053778F">
        <w:rPr>
          <w:rFonts w:cstheme="minorHAnsi"/>
          <w:b/>
          <w:bCs/>
        </w:rPr>
        <w:t>Table:</w:t>
      </w:r>
    </w:p>
    <w:p w14:paraId="0AF49480" w14:textId="15444CD0" w:rsidR="00A76FA0" w:rsidRDefault="00A76FA0" w:rsidP="00A76FA0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Table 1: Cox-Regression Multivariate Analysis Completeness of Cytoreduction (achieving a complete cytoreduction) </w:t>
      </w:r>
    </w:p>
    <w:tbl>
      <w:tblPr>
        <w:tblStyle w:val="TableGrid"/>
        <w:tblW w:w="9307" w:type="dxa"/>
        <w:tblInd w:w="-905" w:type="dxa"/>
        <w:tblLook w:val="04A0" w:firstRow="1" w:lastRow="0" w:firstColumn="1" w:lastColumn="0" w:noHBand="0" w:noVBand="1"/>
      </w:tblPr>
      <w:tblGrid>
        <w:gridCol w:w="3780"/>
        <w:gridCol w:w="1611"/>
        <w:gridCol w:w="2399"/>
        <w:gridCol w:w="1517"/>
      </w:tblGrid>
      <w:tr w:rsidR="00D27179" w:rsidRPr="00291687" w14:paraId="2BACDA6B" w14:textId="77777777" w:rsidTr="00D754EF">
        <w:trPr>
          <w:trHeight w:val="319"/>
        </w:trPr>
        <w:tc>
          <w:tcPr>
            <w:tcW w:w="3780" w:type="dxa"/>
            <w:shd w:val="clear" w:color="auto" w:fill="auto"/>
          </w:tcPr>
          <w:p w14:paraId="0213CF7C" w14:textId="77777777" w:rsidR="00D27179" w:rsidRPr="00986089" w:rsidRDefault="00D27179" w:rsidP="00D754EF">
            <w:pPr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</w:tcPr>
          <w:p w14:paraId="4D0B68A4" w14:textId="77777777" w:rsidR="00D27179" w:rsidRPr="00640413" w:rsidRDefault="00D27179" w:rsidP="00D754EF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40413">
              <w:rPr>
                <w:rFonts w:ascii="Calibri" w:eastAsia="Calibri" w:hAnsi="Calibri" w:cs="Times New Roman"/>
              </w:rPr>
              <w:t>HR</w:t>
            </w:r>
          </w:p>
        </w:tc>
        <w:tc>
          <w:tcPr>
            <w:tcW w:w="2399" w:type="dxa"/>
            <w:shd w:val="clear" w:color="auto" w:fill="auto"/>
          </w:tcPr>
          <w:p w14:paraId="49BA35F2" w14:textId="77777777" w:rsidR="00D27179" w:rsidRPr="00640413" w:rsidRDefault="00D27179" w:rsidP="00D754EF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40413">
              <w:rPr>
                <w:rFonts w:ascii="Calibri" w:eastAsia="Calibri" w:hAnsi="Calibri" w:cs="Times New Roman"/>
              </w:rPr>
              <w:t>95% CI</w:t>
            </w:r>
          </w:p>
        </w:tc>
        <w:tc>
          <w:tcPr>
            <w:tcW w:w="1517" w:type="dxa"/>
            <w:shd w:val="clear" w:color="auto" w:fill="auto"/>
          </w:tcPr>
          <w:p w14:paraId="07B451A5" w14:textId="77777777" w:rsidR="00D27179" w:rsidRPr="00640413" w:rsidRDefault="00D27179" w:rsidP="00D754EF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40413">
              <w:rPr>
                <w:rFonts w:ascii="Calibri" w:eastAsia="Calibri" w:hAnsi="Calibri" w:cs="Times New Roman"/>
              </w:rPr>
              <w:t>P Value</w:t>
            </w:r>
          </w:p>
        </w:tc>
      </w:tr>
      <w:tr w:rsidR="00D27179" w:rsidRPr="00291687" w14:paraId="5C82BE10" w14:textId="77777777" w:rsidTr="00D754EF">
        <w:trPr>
          <w:trHeight w:val="354"/>
        </w:trPr>
        <w:tc>
          <w:tcPr>
            <w:tcW w:w="3780" w:type="dxa"/>
            <w:shd w:val="clear" w:color="auto" w:fill="auto"/>
          </w:tcPr>
          <w:p w14:paraId="21440C8C" w14:textId="77777777" w:rsidR="00D27179" w:rsidRPr="00291687" w:rsidRDefault="00D27179" w:rsidP="00D754EF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Primary Tumor</w:t>
            </w:r>
          </w:p>
        </w:tc>
        <w:tc>
          <w:tcPr>
            <w:tcW w:w="1611" w:type="dxa"/>
            <w:shd w:val="clear" w:color="auto" w:fill="auto"/>
          </w:tcPr>
          <w:p w14:paraId="4AA209E3" w14:textId="77777777" w:rsidR="00D27179" w:rsidRPr="00291687" w:rsidRDefault="00D27179" w:rsidP="00D754EF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2.160</w:t>
            </w:r>
          </w:p>
        </w:tc>
        <w:tc>
          <w:tcPr>
            <w:tcW w:w="2399" w:type="dxa"/>
            <w:shd w:val="clear" w:color="auto" w:fill="auto"/>
          </w:tcPr>
          <w:p w14:paraId="456217B1" w14:textId="77777777" w:rsidR="00D27179" w:rsidRPr="00291687" w:rsidRDefault="00D27179" w:rsidP="00D754EF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0.927-5.031</w:t>
            </w:r>
          </w:p>
        </w:tc>
        <w:tc>
          <w:tcPr>
            <w:tcW w:w="1517" w:type="dxa"/>
            <w:shd w:val="clear" w:color="auto" w:fill="auto"/>
          </w:tcPr>
          <w:p w14:paraId="5F33AD0D" w14:textId="77777777" w:rsidR="00D27179" w:rsidRPr="00291687" w:rsidRDefault="00D27179" w:rsidP="00D754EF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0.074</w:t>
            </w:r>
          </w:p>
        </w:tc>
      </w:tr>
      <w:tr w:rsidR="00D27179" w:rsidRPr="00291687" w14:paraId="066471BA" w14:textId="77777777" w:rsidTr="00D754EF">
        <w:trPr>
          <w:trHeight w:val="354"/>
        </w:trPr>
        <w:tc>
          <w:tcPr>
            <w:tcW w:w="3780" w:type="dxa"/>
            <w:shd w:val="clear" w:color="auto" w:fill="auto"/>
          </w:tcPr>
          <w:p w14:paraId="1EC24CB2" w14:textId="77777777" w:rsidR="00D27179" w:rsidRPr="00291687" w:rsidRDefault="00D27179" w:rsidP="00D754EF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Extraperitoneal Cytoreduction</w:t>
            </w:r>
          </w:p>
        </w:tc>
        <w:tc>
          <w:tcPr>
            <w:tcW w:w="1611" w:type="dxa"/>
            <w:shd w:val="clear" w:color="auto" w:fill="auto"/>
          </w:tcPr>
          <w:p w14:paraId="1F051D2F" w14:textId="77777777" w:rsidR="00D27179" w:rsidRPr="00291687" w:rsidRDefault="00D27179" w:rsidP="00D754EF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0.838</w:t>
            </w:r>
          </w:p>
        </w:tc>
        <w:tc>
          <w:tcPr>
            <w:tcW w:w="2399" w:type="dxa"/>
            <w:shd w:val="clear" w:color="auto" w:fill="auto"/>
          </w:tcPr>
          <w:p w14:paraId="223D69B8" w14:textId="77777777" w:rsidR="00D27179" w:rsidRPr="00291687" w:rsidRDefault="00D27179" w:rsidP="00D754EF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0.384-1.828</w:t>
            </w:r>
          </w:p>
        </w:tc>
        <w:tc>
          <w:tcPr>
            <w:tcW w:w="1517" w:type="dxa"/>
            <w:shd w:val="clear" w:color="auto" w:fill="auto"/>
          </w:tcPr>
          <w:p w14:paraId="290D82EC" w14:textId="77777777" w:rsidR="00D27179" w:rsidRPr="00291687" w:rsidRDefault="00D27179" w:rsidP="00D754EF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0.657</w:t>
            </w:r>
          </w:p>
        </w:tc>
      </w:tr>
      <w:tr w:rsidR="00D27179" w:rsidRPr="00291687" w14:paraId="217793FC" w14:textId="77777777" w:rsidTr="00D754EF">
        <w:trPr>
          <w:trHeight w:val="354"/>
        </w:trPr>
        <w:tc>
          <w:tcPr>
            <w:tcW w:w="3780" w:type="dxa"/>
            <w:shd w:val="clear" w:color="auto" w:fill="auto"/>
          </w:tcPr>
          <w:p w14:paraId="566BA5D1" w14:textId="77777777" w:rsidR="00D27179" w:rsidRPr="00291687" w:rsidRDefault="00D27179" w:rsidP="00D754EF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PCI Score (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sym w:font="Symbol" w:char="F0B3"/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20)</w:t>
            </w:r>
            <w:r w:rsidRPr="00291687">
              <w:rPr>
                <w:rFonts w:ascii="Calibri" w:eastAsia="Calibri" w:hAnsi="Calibri" w:cs="Times New Roman"/>
                <w:sz w:val="24"/>
                <w:szCs w:val="24"/>
              </w:rPr>
              <w:t>†</w:t>
            </w:r>
          </w:p>
        </w:tc>
        <w:tc>
          <w:tcPr>
            <w:tcW w:w="1611" w:type="dxa"/>
            <w:shd w:val="clear" w:color="auto" w:fill="auto"/>
          </w:tcPr>
          <w:p w14:paraId="7AC51412" w14:textId="77777777" w:rsidR="00D27179" w:rsidRPr="00291687" w:rsidRDefault="00D27179" w:rsidP="00D754EF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0.071</w:t>
            </w:r>
          </w:p>
        </w:tc>
        <w:tc>
          <w:tcPr>
            <w:tcW w:w="2399" w:type="dxa"/>
            <w:shd w:val="clear" w:color="auto" w:fill="auto"/>
          </w:tcPr>
          <w:p w14:paraId="759FEBE0" w14:textId="77777777" w:rsidR="00D27179" w:rsidRPr="00291687" w:rsidRDefault="00D27179" w:rsidP="00D754EF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0.037-0.137</w:t>
            </w:r>
          </w:p>
        </w:tc>
        <w:tc>
          <w:tcPr>
            <w:tcW w:w="1517" w:type="dxa"/>
            <w:shd w:val="clear" w:color="auto" w:fill="auto"/>
          </w:tcPr>
          <w:p w14:paraId="1328DB73" w14:textId="77777777" w:rsidR="00D27179" w:rsidRPr="00291687" w:rsidRDefault="00D27179" w:rsidP="00D754EF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&lt;0.001</w:t>
            </w:r>
          </w:p>
        </w:tc>
      </w:tr>
      <w:tr w:rsidR="00D27179" w:rsidRPr="00291687" w14:paraId="6EB95E0C" w14:textId="77777777" w:rsidTr="00D754EF">
        <w:trPr>
          <w:trHeight w:val="354"/>
        </w:trPr>
        <w:tc>
          <w:tcPr>
            <w:tcW w:w="3780" w:type="dxa"/>
            <w:shd w:val="clear" w:color="auto" w:fill="auto"/>
          </w:tcPr>
          <w:p w14:paraId="0374EFC9" w14:textId="77777777" w:rsidR="00D27179" w:rsidRPr="00291687" w:rsidRDefault="00D27179" w:rsidP="00D754EF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291687">
              <w:rPr>
                <w:rFonts w:ascii="Calibri" w:eastAsia="Calibri" w:hAnsi="Calibri" w:cs="Times New Roman"/>
                <w:sz w:val="24"/>
                <w:szCs w:val="24"/>
              </w:rPr>
              <w:t xml:space="preserve">Histopathologic 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Grade</w:t>
            </w:r>
          </w:p>
        </w:tc>
        <w:tc>
          <w:tcPr>
            <w:tcW w:w="1611" w:type="dxa"/>
            <w:shd w:val="clear" w:color="auto" w:fill="auto"/>
          </w:tcPr>
          <w:p w14:paraId="381F9F34" w14:textId="77777777" w:rsidR="00D27179" w:rsidRPr="00291687" w:rsidRDefault="00D27179" w:rsidP="00D754EF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0.899</w:t>
            </w:r>
          </w:p>
        </w:tc>
        <w:tc>
          <w:tcPr>
            <w:tcW w:w="2399" w:type="dxa"/>
            <w:shd w:val="clear" w:color="auto" w:fill="auto"/>
          </w:tcPr>
          <w:p w14:paraId="302B55AC" w14:textId="77777777" w:rsidR="00D27179" w:rsidRPr="00291687" w:rsidRDefault="00D27179" w:rsidP="00D754EF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0.470-1.718</w:t>
            </w:r>
          </w:p>
        </w:tc>
        <w:tc>
          <w:tcPr>
            <w:tcW w:w="1517" w:type="dxa"/>
            <w:shd w:val="clear" w:color="auto" w:fill="auto"/>
          </w:tcPr>
          <w:p w14:paraId="098281C7" w14:textId="77777777" w:rsidR="00D27179" w:rsidRPr="00291687" w:rsidRDefault="00D27179" w:rsidP="00D754EF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0.746</w:t>
            </w:r>
          </w:p>
        </w:tc>
      </w:tr>
      <w:tr w:rsidR="00D27179" w:rsidRPr="00291687" w14:paraId="5C8CEA7B" w14:textId="77777777" w:rsidTr="00D754EF">
        <w:trPr>
          <w:trHeight w:val="354"/>
        </w:trPr>
        <w:tc>
          <w:tcPr>
            <w:tcW w:w="3780" w:type="dxa"/>
            <w:shd w:val="clear" w:color="auto" w:fill="auto"/>
          </w:tcPr>
          <w:p w14:paraId="5859D962" w14:textId="77777777" w:rsidR="00D27179" w:rsidRPr="00291687" w:rsidRDefault="00D27179" w:rsidP="00D754EF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Lymph Node Positivity</w:t>
            </w:r>
          </w:p>
        </w:tc>
        <w:tc>
          <w:tcPr>
            <w:tcW w:w="1611" w:type="dxa"/>
            <w:shd w:val="clear" w:color="auto" w:fill="auto"/>
          </w:tcPr>
          <w:p w14:paraId="09F57B84" w14:textId="77777777" w:rsidR="00D27179" w:rsidRPr="00291687" w:rsidRDefault="00D27179" w:rsidP="00D754EF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0.542</w:t>
            </w:r>
          </w:p>
        </w:tc>
        <w:tc>
          <w:tcPr>
            <w:tcW w:w="2399" w:type="dxa"/>
            <w:shd w:val="clear" w:color="auto" w:fill="auto"/>
          </w:tcPr>
          <w:p w14:paraId="2990348C" w14:textId="77777777" w:rsidR="00D27179" w:rsidRPr="00291687" w:rsidRDefault="00D27179" w:rsidP="00D754EF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0.253-1.161</w:t>
            </w:r>
          </w:p>
        </w:tc>
        <w:tc>
          <w:tcPr>
            <w:tcW w:w="1517" w:type="dxa"/>
            <w:shd w:val="clear" w:color="auto" w:fill="auto"/>
          </w:tcPr>
          <w:p w14:paraId="1C3C9E2D" w14:textId="77777777" w:rsidR="00D27179" w:rsidRPr="00291687" w:rsidRDefault="00D27179" w:rsidP="00D754EF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0.115</w:t>
            </w:r>
          </w:p>
        </w:tc>
      </w:tr>
    </w:tbl>
    <w:p w14:paraId="250C4B20" w14:textId="77777777" w:rsidR="00D27179" w:rsidRDefault="00D27179" w:rsidP="00D27179">
      <w:pPr>
        <w:rPr>
          <w:rFonts w:cstheme="minorHAnsi"/>
        </w:rPr>
      </w:pPr>
      <w:r w:rsidRPr="004E13FD">
        <w:rPr>
          <w:rFonts w:cstheme="minorHAnsi"/>
        </w:rPr>
        <w:t xml:space="preserve">†Statistically significant </w:t>
      </w:r>
    </w:p>
    <w:p w14:paraId="636B82B8" w14:textId="77777777" w:rsidR="00A76FA0" w:rsidRDefault="00A76FA0" w:rsidP="007502AC">
      <w:pPr>
        <w:spacing w:line="360" w:lineRule="auto"/>
        <w:rPr>
          <w:rFonts w:cstheme="minorHAnsi"/>
        </w:rPr>
      </w:pPr>
    </w:p>
    <w:p w14:paraId="5AD104C7" w14:textId="77777777" w:rsidR="00A76FA0" w:rsidRDefault="00A76FA0" w:rsidP="007502AC">
      <w:pPr>
        <w:spacing w:line="360" w:lineRule="auto"/>
        <w:rPr>
          <w:rFonts w:cstheme="minorHAnsi"/>
        </w:rPr>
      </w:pPr>
    </w:p>
    <w:p w14:paraId="0B9ED88F" w14:textId="77777777" w:rsidR="00A830EF" w:rsidRDefault="00A830EF" w:rsidP="007502AC">
      <w:pPr>
        <w:spacing w:line="360" w:lineRule="auto"/>
        <w:rPr>
          <w:rFonts w:cstheme="minorHAnsi"/>
        </w:rPr>
      </w:pPr>
    </w:p>
    <w:p w14:paraId="2EA14178" w14:textId="77777777" w:rsidR="00A830EF" w:rsidRDefault="00A830EF" w:rsidP="007502AC">
      <w:pPr>
        <w:spacing w:line="360" w:lineRule="auto"/>
        <w:rPr>
          <w:rFonts w:cstheme="minorHAnsi"/>
        </w:rPr>
      </w:pPr>
    </w:p>
    <w:p w14:paraId="321D5746" w14:textId="77777777" w:rsidR="00A830EF" w:rsidRDefault="00A830EF" w:rsidP="007502AC">
      <w:pPr>
        <w:spacing w:line="360" w:lineRule="auto"/>
        <w:rPr>
          <w:rFonts w:cstheme="minorHAnsi"/>
        </w:rPr>
      </w:pPr>
    </w:p>
    <w:p w14:paraId="51507A50" w14:textId="77777777" w:rsidR="00A830EF" w:rsidRDefault="00A830EF" w:rsidP="007502AC">
      <w:pPr>
        <w:spacing w:line="360" w:lineRule="auto"/>
        <w:rPr>
          <w:rFonts w:cstheme="minorHAnsi"/>
        </w:rPr>
      </w:pPr>
    </w:p>
    <w:p w14:paraId="6A6C00E6" w14:textId="77777777" w:rsidR="00A830EF" w:rsidRDefault="00A830EF" w:rsidP="007502AC">
      <w:pPr>
        <w:spacing w:line="360" w:lineRule="auto"/>
        <w:rPr>
          <w:rFonts w:cstheme="minorHAnsi"/>
        </w:rPr>
      </w:pPr>
    </w:p>
    <w:p w14:paraId="5045F183" w14:textId="77777777" w:rsidR="00A830EF" w:rsidRDefault="00A830EF" w:rsidP="007502AC">
      <w:pPr>
        <w:spacing w:line="360" w:lineRule="auto"/>
        <w:rPr>
          <w:rFonts w:cstheme="minorHAnsi"/>
        </w:rPr>
      </w:pPr>
    </w:p>
    <w:p w14:paraId="4267A599" w14:textId="77777777" w:rsidR="00A830EF" w:rsidRDefault="00A830EF" w:rsidP="007502AC">
      <w:pPr>
        <w:spacing w:line="360" w:lineRule="auto"/>
        <w:rPr>
          <w:rFonts w:cstheme="minorHAnsi"/>
        </w:rPr>
      </w:pPr>
    </w:p>
    <w:p w14:paraId="07EF2EE5" w14:textId="77777777" w:rsidR="00A830EF" w:rsidRDefault="00A830EF" w:rsidP="007502AC">
      <w:pPr>
        <w:spacing w:line="360" w:lineRule="auto"/>
        <w:rPr>
          <w:rFonts w:cstheme="minorHAnsi"/>
        </w:rPr>
      </w:pPr>
    </w:p>
    <w:p w14:paraId="1903F33E" w14:textId="77777777" w:rsidR="00A830EF" w:rsidRDefault="00A830EF" w:rsidP="007502AC">
      <w:pPr>
        <w:spacing w:line="360" w:lineRule="auto"/>
        <w:rPr>
          <w:rFonts w:cstheme="minorHAnsi"/>
        </w:rPr>
      </w:pPr>
    </w:p>
    <w:p w14:paraId="63F0FFA0" w14:textId="77777777" w:rsidR="00A830EF" w:rsidRDefault="00A830EF" w:rsidP="007502AC">
      <w:pPr>
        <w:spacing w:line="360" w:lineRule="auto"/>
        <w:rPr>
          <w:rFonts w:cstheme="minorHAnsi"/>
        </w:rPr>
      </w:pPr>
    </w:p>
    <w:p w14:paraId="193F3B47" w14:textId="77777777" w:rsidR="00A830EF" w:rsidRDefault="00A830EF" w:rsidP="007502AC">
      <w:pPr>
        <w:spacing w:line="360" w:lineRule="auto"/>
        <w:rPr>
          <w:rFonts w:cstheme="minorHAnsi"/>
        </w:rPr>
      </w:pPr>
    </w:p>
    <w:p w14:paraId="3DAE0D49" w14:textId="77777777" w:rsidR="00A830EF" w:rsidRDefault="00A830EF" w:rsidP="007502AC">
      <w:pPr>
        <w:spacing w:line="360" w:lineRule="auto"/>
        <w:rPr>
          <w:rFonts w:cstheme="minorHAnsi"/>
        </w:rPr>
      </w:pPr>
    </w:p>
    <w:p w14:paraId="1B2FEFC5" w14:textId="77777777" w:rsidR="00A830EF" w:rsidRDefault="00A830EF" w:rsidP="007502AC">
      <w:pPr>
        <w:spacing w:line="360" w:lineRule="auto"/>
        <w:rPr>
          <w:rFonts w:cstheme="minorHAnsi"/>
        </w:rPr>
      </w:pPr>
    </w:p>
    <w:p w14:paraId="193891B8" w14:textId="77777777" w:rsidR="00A830EF" w:rsidRDefault="00A830EF" w:rsidP="007502AC">
      <w:pPr>
        <w:spacing w:line="360" w:lineRule="auto"/>
        <w:rPr>
          <w:rFonts w:cstheme="minorHAnsi"/>
        </w:rPr>
      </w:pPr>
    </w:p>
    <w:p w14:paraId="049E1361" w14:textId="77777777" w:rsidR="00A830EF" w:rsidRDefault="00A830EF" w:rsidP="007502AC">
      <w:pPr>
        <w:spacing w:line="360" w:lineRule="auto"/>
        <w:rPr>
          <w:rFonts w:cstheme="minorHAnsi"/>
        </w:rPr>
      </w:pPr>
    </w:p>
    <w:p w14:paraId="29993993" w14:textId="77777777" w:rsidR="00A830EF" w:rsidRDefault="00A830EF" w:rsidP="007502AC">
      <w:pPr>
        <w:spacing w:line="360" w:lineRule="auto"/>
        <w:rPr>
          <w:rFonts w:cstheme="minorHAnsi"/>
        </w:rPr>
      </w:pPr>
    </w:p>
    <w:p w14:paraId="33FDD7A4" w14:textId="77777777" w:rsidR="00A830EF" w:rsidRDefault="00A830EF" w:rsidP="007502AC">
      <w:pPr>
        <w:spacing w:line="360" w:lineRule="auto"/>
        <w:rPr>
          <w:rFonts w:cstheme="minorHAnsi"/>
        </w:rPr>
      </w:pPr>
    </w:p>
    <w:p w14:paraId="519AEB08" w14:textId="77777777" w:rsidR="00A76FA0" w:rsidRDefault="00A76FA0" w:rsidP="007502AC">
      <w:pPr>
        <w:spacing w:line="360" w:lineRule="auto"/>
        <w:rPr>
          <w:rFonts w:cstheme="minorHAnsi"/>
        </w:rPr>
      </w:pPr>
    </w:p>
    <w:p w14:paraId="6BE56A58" w14:textId="26CDF2B1" w:rsidR="007502AC" w:rsidRDefault="007502AC" w:rsidP="007502AC">
      <w:pPr>
        <w:spacing w:line="360" w:lineRule="auto"/>
        <w:rPr>
          <w:rFonts w:cstheme="minorHAnsi"/>
        </w:rPr>
      </w:pPr>
      <w:r>
        <w:rPr>
          <w:rFonts w:cstheme="minorHAnsi"/>
        </w:rPr>
        <w:lastRenderedPageBreak/>
        <w:t xml:space="preserve">Table </w:t>
      </w:r>
      <w:r w:rsidR="00A76FA0">
        <w:rPr>
          <w:rFonts w:cstheme="minorHAnsi"/>
        </w:rPr>
        <w:t>2</w:t>
      </w:r>
      <w:r>
        <w:rPr>
          <w:rFonts w:cstheme="minorHAnsi"/>
        </w:rPr>
        <w:t xml:space="preserve">: Actuarial 5-Year Survival Rates Subgroups </w:t>
      </w:r>
    </w:p>
    <w:p w14:paraId="2ED9939E" w14:textId="5982CE73" w:rsidR="00336169" w:rsidRPr="00146496" w:rsidRDefault="00336169" w:rsidP="00336169">
      <w:pPr>
        <w:rPr>
          <w:rFonts w:ascii="Calibri" w:eastAsia="Calibri" w:hAnsi="Calibri" w:cs="Times New Roman"/>
          <w:u w:val="single"/>
        </w:rPr>
      </w:pPr>
      <w:r w:rsidRPr="00146496">
        <w:rPr>
          <w:rFonts w:ascii="Calibri" w:eastAsia="Calibri" w:hAnsi="Calibri" w:cs="Times New Roman"/>
          <w:u w:val="single"/>
        </w:rPr>
        <w:t>Actuarial 5-Year OS:</w:t>
      </w:r>
      <w:r>
        <w:rPr>
          <w:rFonts w:ascii="Calibri" w:eastAsia="Calibri" w:hAnsi="Calibri" w:cs="Times New Roman"/>
          <w:u w:val="single"/>
        </w:rPr>
        <w:t xml:space="preserve"> Append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088"/>
        <w:gridCol w:w="1723"/>
        <w:gridCol w:w="869"/>
        <w:gridCol w:w="1809"/>
        <w:gridCol w:w="796"/>
      </w:tblGrid>
      <w:tr w:rsidR="00336169" w:rsidRPr="00146496" w14:paraId="007E464C" w14:textId="77777777" w:rsidTr="007F6D70">
        <w:tc>
          <w:tcPr>
            <w:tcW w:w="2065" w:type="dxa"/>
          </w:tcPr>
          <w:p w14:paraId="6C00DB34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</w:p>
        </w:tc>
        <w:tc>
          <w:tcPr>
            <w:tcW w:w="2088" w:type="dxa"/>
          </w:tcPr>
          <w:p w14:paraId="77E64CAD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 xml:space="preserve">No </w:t>
            </w:r>
            <w:r>
              <w:rPr>
                <w:rFonts w:ascii="Calibri" w:eastAsia="Calibri" w:hAnsi="Calibri" w:cs="Times New Roman"/>
                <w:sz w:val="24"/>
              </w:rPr>
              <w:t>Extraperitoneal</w:t>
            </w:r>
          </w:p>
          <w:p w14:paraId="5918938A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CRS</w:t>
            </w:r>
          </w:p>
        </w:tc>
        <w:tc>
          <w:tcPr>
            <w:tcW w:w="1723" w:type="dxa"/>
          </w:tcPr>
          <w:p w14:paraId="1EE0F75E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Extraperitoneal</w:t>
            </w:r>
          </w:p>
          <w:p w14:paraId="377E89A5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CRS</w:t>
            </w:r>
          </w:p>
        </w:tc>
        <w:tc>
          <w:tcPr>
            <w:tcW w:w="869" w:type="dxa"/>
          </w:tcPr>
          <w:p w14:paraId="0C735723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OR</w:t>
            </w:r>
          </w:p>
        </w:tc>
        <w:tc>
          <w:tcPr>
            <w:tcW w:w="1809" w:type="dxa"/>
          </w:tcPr>
          <w:p w14:paraId="3FE2852C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95% Confidence</w:t>
            </w:r>
          </w:p>
          <w:p w14:paraId="701BD04F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Interval</w:t>
            </w:r>
          </w:p>
        </w:tc>
        <w:tc>
          <w:tcPr>
            <w:tcW w:w="796" w:type="dxa"/>
          </w:tcPr>
          <w:p w14:paraId="7613530B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 xml:space="preserve">P </w:t>
            </w:r>
          </w:p>
          <w:p w14:paraId="5E65BFDC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value</w:t>
            </w:r>
          </w:p>
        </w:tc>
      </w:tr>
      <w:tr w:rsidR="00336169" w:rsidRPr="00146496" w14:paraId="60451194" w14:textId="77777777" w:rsidTr="007F6D70">
        <w:tc>
          <w:tcPr>
            <w:tcW w:w="2065" w:type="dxa"/>
          </w:tcPr>
          <w:p w14:paraId="075B9041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5-Year Overall</w:t>
            </w:r>
          </w:p>
          <w:p w14:paraId="5EB9BB65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Survival Rate (%)</w:t>
            </w:r>
          </w:p>
        </w:tc>
        <w:tc>
          <w:tcPr>
            <w:tcW w:w="2088" w:type="dxa"/>
          </w:tcPr>
          <w:p w14:paraId="1656F65C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62</w:t>
            </w:r>
            <w:r w:rsidRPr="00146496">
              <w:rPr>
                <w:rFonts w:ascii="Calibri" w:eastAsia="Calibri" w:hAnsi="Calibri" w:cs="Times New Roman"/>
                <w:sz w:val="24"/>
              </w:rPr>
              <w:t>.</w:t>
            </w:r>
            <w:r>
              <w:rPr>
                <w:rFonts w:ascii="Calibri" w:eastAsia="Calibri" w:hAnsi="Calibri" w:cs="Times New Roman"/>
                <w:sz w:val="24"/>
              </w:rPr>
              <w:t>6</w:t>
            </w:r>
            <w:r w:rsidRPr="00146496">
              <w:rPr>
                <w:rFonts w:ascii="Calibri" w:eastAsia="Calibri" w:hAnsi="Calibri" w:cs="Times New Roman"/>
                <w:sz w:val="24"/>
              </w:rPr>
              <w:t>%</w:t>
            </w:r>
          </w:p>
        </w:tc>
        <w:tc>
          <w:tcPr>
            <w:tcW w:w="1723" w:type="dxa"/>
          </w:tcPr>
          <w:p w14:paraId="2135EF6E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56</w:t>
            </w:r>
            <w:r w:rsidRPr="00146496">
              <w:rPr>
                <w:rFonts w:ascii="Calibri" w:eastAsia="Calibri" w:hAnsi="Calibri" w:cs="Times New Roman"/>
                <w:sz w:val="24"/>
              </w:rPr>
              <w:t>.</w:t>
            </w:r>
            <w:r>
              <w:rPr>
                <w:rFonts w:ascii="Calibri" w:eastAsia="Calibri" w:hAnsi="Calibri" w:cs="Times New Roman"/>
                <w:sz w:val="24"/>
              </w:rPr>
              <w:t>6</w:t>
            </w:r>
            <w:r w:rsidRPr="00146496">
              <w:rPr>
                <w:rFonts w:ascii="Calibri" w:eastAsia="Calibri" w:hAnsi="Calibri" w:cs="Times New Roman"/>
                <w:sz w:val="24"/>
              </w:rPr>
              <w:t>%</w:t>
            </w:r>
          </w:p>
        </w:tc>
        <w:tc>
          <w:tcPr>
            <w:tcW w:w="869" w:type="dxa"/>
          </w:tcPr>
          <w:p w14:paraId="2D2F17CB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0.778</w:t>
            </w:r>
          </w:p>
        </w:tc>
        <w:tc>
          <w:tcPr>
            <w:tcW w:w="1809" w:type="dxa"/>
          </w:tcPr>
          <w:p w14:paraId="02B08F81" w14:textId="77777777" w:rsidR="00336169" w:rsidRPr="00146496" w:rsidRDefault="00336169" w:rsidP="007F6D70">
            <w:pPr>
              <w:tabs>
                <w:tab w:val="left" w:pos="555"/>
                <w:tab w:val="center" w:pos="840"/>
              </w:tabs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0.477-1.268</w:t>
            </w:r>
          </w:p>
        </w:tc>
        <w:tc>
          <w:tcPr>
            <w:tcW w:w="796" w:type="dxa"/>
          </w:tcPr>
          <w:p w14:paraId="4A7E09A6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0.</w:t>
            </w:r>
            <w:r>
              <w:rPr>
                <w:rFonts w:ascii="Calibri" w:eastAsia="Calibri" w:hAnsi="Calibri" w:cs="Times New Roman"/>
                <w:sz w:val="24"/>
              </w:rPr>
              <w:t>314</w:t>
            </w:r>
          </w:p>
        </w:tc>
      </w:tr>
    </w:tbl>
    <w:p w14:paraId="5C428A0C" w14:textId="77777777" w:rsidR="00336169" w:rsidRDefault="00336169" w:rsidP="00336169">
      <w:pPr>
        <w:rPr>
          <w:rFonts w:ascii="Calibri" w:eastAsia="Calibri" w:hAnsi="Calibri" w:cs="Times New Roman"/>
          <w:u w:val="single"/>
        </w:rPr>
      </w:pPr>
    </w:p>
    <w:p w14:paraId="5BE2A3D1" w14:textId="561BDB11" w:rsidR="00336169" w:rsidRPr="00146496" w:rsidRDefault="00336169" w:rsidP="00336169">
      <w:pPr>
        <w:rPr>
          <w:rFonts w:ascii="Calibri" w:eastAsia="Calibri" w:hAnsi="Calibri" w:cs="Times New Roman"/>
          <w:u w:val="single"/>
        </w:rPr>
      </w:pPr>
      <w:r w:rsidRPr="00146496">
        <w:rPr>
          <w:rFonts w:ascii="Calibri" w:eastAsia="Calibri" w:hAnsi="Calibri" w:cs="Times New Roman"/>
          <w:u w:val="single"/>
        </w:rPr>
        <w:t xml:space="preserve">Actuarial 5-Year </w:t>
      </w:r>
      <w:r>
        <w:rPr>
          <w:rFonts w:ascii="Calibri" w:eastAsia="Calibri" w:hAnsi="Calibri" w:cs="Times New Roman"/>
          <w:u w:val="single"/>
        </w:rPr>
        <w:t>DF</w:t>
      </w:r>
      <w:r w:rsidRPr="00146496">
        <w:rPr>
          <w:rFonts w:ascii="Calibri" w:eastAsia="Calibri" w:hAnsi="Calibri" w:cs="Times New Roman"/>
          <w:u w:val="single"/>
        </w:rPr>
        <w:t>S:</w:t>
      </w:r>
      <w:r>
        <w:rPr>
          <w:rFonts w:ascii="Calibri" w:eastAsia="Calibri" w:hAnsi="Calibri" w:cs="Times New Roman"/>
          <w:u w:val="single"/>
        </w:rPr>
        <w:t xml:space="preserve"> Appendix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2250"/>
        <w:gridCol w:w="2088"/>
        <w:gridCol w:w="1723"/>
        <w:gridCol w:w="869"/>
        <w:gridCol w:w="1809"/>
        <w:gridCol w:w="796"/>
      </w:tblGrid>
      <w:tr w:rsidR="00336169" w:rsidRPr="00146496" w14:paraId="7FF3FF70" w14:textId="77777777" w:rsidTr="007F6D70">
        <w:tc>
          <w:tcPr>
            <w:tcW w:w="2250" w:type="dxa"/>
          </w:tcPr>
          <w:p w14:paraId="20B360E5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</w:p>
        </w:tc>
        <w:tc>
          <w:tcPr>
            <w:tcW w:w="2088" w:type="dxa"/>
          </w:tcPr>
          <w:p w14:paraId="1C98EE1C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 xml:space="preserve">No </w:t>
            </w:r>
            <w:r>
              <w:rPr>
                <w:rFonts w:ascii="Calibri" w:eastAsia="Calibri" w:hAnsi="Calibri" w:cs="Times New Roman"/>
                <w:sz w:val="24"/>
              </w:rPr>
              <w:t>Extraperitoneal</w:t>
            </w:r>
          </w:p>
          <w:p w14:paraId="31F37580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CRS</w:t>
            </w:r>
          </w:p>
        </w:tc>
        <w:tc>
          <w:tcPr>
            <w:tcW w:w="1723" w:type="dxa"/>
          </w:tcPr>
          <w:p w14:paraId="63EF745B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Extraperitoneal</w:t>
            </w:r>
          </w:p>
          <w:p w14:paraId="744FC47C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CRS</w:t>
            </w:r>
          </w:p>
        </w:tc>
        <w:tc>
          <w:tcPr>
            <w:tcW w:w="869" w:type="dxa"/>
          </w:tcPr>
          <w:p w14:paraId="3331CBCC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OR</w:t>
            </w:r>
          </w:p>
        </w:tc>
        <w:tc>
          <w:tcPr>
            <w:tcW w:w="1809" w:type="dxa"/>
          </w:tcPr>
          <w:p w14:paraId="1864299A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95% Confidence</w:t>
            </w:r>
          </w:p>
          <w:p w14:paraId="559CC047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Interval</w:t>
            </w:r>
          </w:p>
        </w:tc>
        <w:tc>
          <w:tcPr>
            <w:tcW w:w="796" w:type="dxa"/>
          </w:tcPr>
          <w:p w14:paraId="79893AA2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 xml:space="preserve">P </w:t>
            </w:r>
          </w:p>
          <w:p w14:paraId="209B46B3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value</w:t>
            </w:r>
          </w:p>
        </w:tc>
      </w:tr>
      <w:tr w:rsidR="00336169" w:rsidRPr="00146496" w14:paraId="41987009" w14:textId="77777777" w:rsidTr="007F6D70">
        <w:tc>
          <w:tcPr>
            <w:tcW w:w="2250" w:type="dxa"/>
          </w:tcPr>
          <w:p w14:paraId="4E9B77A7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 xml:space="preserve">5-Year </w:t>
            </w:r>
            <w:r>
              <w:rPr>
                <w:rFonts w:ascii="Calibri" w:eastAsia="Calibri" w:hAnsi="Calibri" w:cs="Times New Roman"/>
                <w:sz w:val="24"/>
              </w:rPr>
              <w:t>Disease-Free</w:t>
            </w:r>
          </w:p>
          <w:p w14:paraId="3D4A2732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Survival Rate (%)</w:t>
            </w:r>
          </w:p>
        </w:tc>
        <w:tc>
          <w:tcPr>
            <w:tcW w:w="2088" w:type="dxa"/>
          </w:tcPr>
          <w:p w14:paraId="60CE87B9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66</w:t>
            </w:r>
            <w:r w:rsidRPr="00146496">
              <w:rPr>
                <w:rFonts w:ascii="Calibri" w:eastAsia="Calibri" w:hAnsi="Calibri" w:cs="Times New Roman"/>
                <w:sz w:val="24"/>
              </w:rPr>
              <w:t>.</w:t>
            </w:r>
            <w:r>
              <w:rPr>
                <w:rFonts w:ascii="Calibri" w:eastAsia="Calibri" w:hAnsi="Calibri" w:cs="Times New Roman"/>
                <w:sz w:val="24"/>
              </w:rPr>
              <w:t>8</w:t>
            </w:r>
            <w:r w:rsidRPr="00146496">
              <w:rPr>
                <w:rFonts w:ascii="Calibri" w:eastAsia="Calibri" w:hAnsi="Calibri" w:cs="Times New Roman"/>
                <w:sz w:val="24"/>
              </w:rPr>
              <w:t>%</w:t>
            </w:r>
          </w:p>
        </w:tc>
        <w:tc>
          <w:tcPr>
            <w:tcW w:w="1723" w:type="dxa"/>
          </w:tcPr>
          <w:p w14:paraId="6E39A6E3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58.1%</w:t>
            </w:r>
          </w:p>
        </w:tc>
        <w:tc>
          <w:tcPr>
            <w:tcW w:w="869" w:type="dxa"/>
          </w:tcPr>
          <w:p w14:paraId="34C434C6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0</w:t>
            </w:r>
            <w:r w:rsidRPr="00146496">
              <w:rPr>
                <w:rFonts w:ascii="Calibri" w:eastAsia="Calibri" w:hAnsi="Calibri" w:cs="Times New Roman"/>
                <w:sz w:val="24"/>
              </w:rPr>
              <w:t>.</w:t>
            </w:r>
            <w:r>
              <w:rPr>
                <w:rFonts w:ascii="Calibri" w:eastAsia="Calibri" w:hAnsi="Calibri" w:cs="Times New Roman"/>
                <w:sz w:val="24"/>
              </w:rPr>
              <w:t>689</w:t>
            </w:r>
          </w:p>
        </w:tc>
        <w:tc>
          <w:tcPr>
            <w:tcW w:w="1809" w:type="dxa"/>
          </w:tcPr>
          <w:p w14:paraId="66294F64" w14:textId="77777777" w:rsidR="00336169" w:rsidRPr="00146496" w:rsidRDefault="00336169" w:rsidP="007F6D70">
            <w:pPr>
              <w:tabs>
                <w:tab w:val="left" w:pos="555"/>
                <w:tab w:val="center" w:pos="840"/>
              </w:tabs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0.324-1.463</w:t>
            </w:r>
          </w:p>
        </w:tc>
        <w:tc>
          <w:tcPr>
            <w:tcW w:w="796" w:type="dxa"/>
          </w:tcPr>
          <w:p w14:paraId="59D7A9C2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0.327</w:t>
            </w:r>
          </w:p>
        </w:tc>
      </w:tr>
    </w:tbl>
    <w:p w14:paraId="6576F9A6" w14:textId="77777777" w:rsidR="00FE3A64" w:rsidRDefault="00FE3A64" w:rsidP="00D67EB9">
      <w:pPr>
        <w:spacing w:line="360" w:lineRule="auto"/>
        <w:rPr>
          <w:rFonts w:cstheme="minorHAnsi"/>
        </w:rPr>
      </w:pPr>
    </w:p>
    <w:p w14:paraId="376D39C6" w14:textId="3DDA3C7D" w:rsidR="00336169" w:rsidRPr="00146496" w:rsidRDefault="00336169" w:rsidP="00336169">
      <w:pPr>
        <w:rPr>
          <w:rFonts w:ascii="Calibri" w:eastAsia="Calibri" w:hAnsi="Calibri" w:cs="Times New Roman"/>
          <w:u w:val="single"/>
        </w:rPr>
      </w:pPr>
      <w:r w:rsidRPr="00146496">
        <w:rPr>
          <w:rFonts w:ascii="Calibri" w:eastAsia="Calibri" w:hAnsi="Calibri" w:cs="Times New Roman"/>
          <w:u w:val="single"/>
        </w:rPr>
        <w:t xml:space="preserve">Actuarial 5-Year </w:t>
      </w:r>
      <w:r>
        <w:rPr>
          <w:rFonts w:ascii="Calibri" w:eastAsia="Calibri" w:hAnsi="Calibri" w:cs="Times New Roman"/>
          <w:u w:val="single"/>
        </w:rPr>
        <w:t>PF</w:t>
      </w:r>
      <w:r w:rsidRPr="00146496">
        <w:rPr>
          <w:rFonts w:ascii="Calibri" w:eastAsia="Calibri" w:hAnsi="Calibri" w:cs="Times New Roman"/>
          <w:u w:val="single"/>
        </w:rPr>
        <w:t>S:</w:t>
      </w:r>
      <w:r>
        <w:rPr>
          <w:rFonts w:ascii="Calibri" w:eastAsia="Calibri" w:hAnsi="Calibri" w:cs="Times New Roman"/>
          <w:u w:val="single"/>
        </w:rPr>
        <w:t xml:space="preserve"> Appendix</w:t>
      </w:r>
    </w:p>
    <w:tbl>
      <w:tblPr>
        <w:tblStyle w:val="TableGrid"/>
        <w:tblW w:w="0" w:type="auto"/>
        <w:tblInd w:w="-545" w:type="dxa"/>
        <w:tblLook w:val="04A0" w:firstRow="1" w:lastRow="0" w:firstColumn="1" w:lastColumn="0" w:noHBand="0" w:noVBand="1"/>
      </w:tblPr>
      <w:tblGrid>
        <w:gridCol w:w="2610"/>
        <w:gridCol w:w="2088"/>
        <w:gridCol w:w="1723"/>
        <w:gridCol w:w="869"/>
        <w:gridCol w:w="1809"/>
        <w:gridCol w:w="796"/>
      </w:tblGrid>
      <w:tr w:rsidR="00336169" w:rsidRPr="00146496" w14:paraId="43D461D0" w14:textId="77777777" w:rsidTr="007F6D70">
        <w:tc>
          <w:tcPr>
            <w:tcW w:w="2610" w:type="dxa"/>
          </w:tcPr>
          <w:p w14:paraId="744E3BF7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</w:p>
        </w:tc>
        <w:tc>
          <w:tcPr>
            <w:tcW w:w="2088" w:type="dxa"/>
          </w:tcPr>
          <w:p w14:paraId="785F672A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 xml:space="preserve">No </w:t>
            </w:r>
            <w:r>
              <w:rPr>
                <w:rFonts w:ascii="Calibri" w:eastAsia="Calibri" w:hAnsi="Calibri" w:cs="Times New Roman"/>
                <w:sz w:val="24"/>
              </w:rPr>
              <w:t>Extraperitoneal</w:t>
            </w:r>
          </w:p>
          <w:p w14:paraId="7F05C0CC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CRS</w:t>
            </w:r>
          </w:p>
        </w:tc>
        <w:tc>
          <w:tcPr>
            <w:tcW w:w="1723" w:type="dxa"/>
          </w:tcPr>
          <w:p w14:paraId="1AC24CC5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Extraperitoneal</w:t>
            </w:r>
          </w:p>
          <w:p w14:paraId="2B07E262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CRS</w:t>
            </w:r>
          </w:p>
        </w:tc>
        <w:tc>
          <w:tcPr>
            <w:tcW w:w="869" w:type="dxa"/>
          </w:tcPr>
          <w:p w14:paraId="688481A5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OR</w:t>
            </w:r>
          </w:p>
        </w:tc>
        <w:tc>
          <w:tcPr>
            <w:tcW w:w="1809" w:type="dxa"/>
          </w:tcPr>
          <w:p w14:paraId="3E6E920D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95% Confidence</w:t>
            </w:r>
          </w:p>
          <w:p w14:paraId="32E5C0E9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Interval</w:t>
            </w:r>
          </w:p>
        </w:tc>
        <w:tc>
          <w:tcPr>
            <w:tcW w:w="796" w:type="dxa"/>
          </w:tcPr>
          <w:p w14:paraId="3326695C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 xml:space="preserve">P </w:t>
            </w:r>
          </w:p>
          <w:p w14:paraId="63A4C988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value</w:t>
            </w:r>
          </w:p>
        </w:tc>
      </w:tr>
      <w:tr w:rsidR="00336169" w:rsidRPr="00146496" w14:paraId="46357979" w14:textId="77777777" w:rsidTr="007F6D70">
        <w:tc>
          <w:tcPr>
            <w:tcW w:w="2610" w:type="dxa"/>
          </w:tcPr>
          <w:p w14:paraId="45B9489F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 xml:space="preserve">5-Year </w:t>
            </w:r>
            <w:r>
              <w:rPr>
                <w:rFonts w:ascii="Calibri" w:eastAsia="Calibri" w:hAnsi="Calibri" w:cs="Times New Roman"/>
                <w:sz w:val="24"/>
              </w:rPr>
              <w:t>Progression-Free</w:t>
            </w:r>
          </w:p>
          <w:p w14:paraId="7023D05A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Survival Rate (%)</w:t>
            </w:r>
          </w:p>
        </w:tc>
        <w:tc>
          <w:tcPr>
            <w:tcW w:w="2088" w:type="dxa"/>
          </w:tcPr>
          <w:p w14:paraId="28FD0FAC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3.6</w:t>
            </w:r>
            <w:r w:rsidRPr="00146496">
              <w:rPr>
                <w:rFonts w:ascii="Calibri" w:eastAsia="Calibri" w:hAnsi="Calibri" w:cs="Times New Roman"/>
                <w:sz w:val="24"/>
              </w:rPr>
              <w:t>%</w:t>
            </w:r>
          </w:p>
        </w:tc>
        <w:tc>
          <w:tcPr>
            <w:tcW w:w="1723" w:type="dxa"/>
          </w:tcPr>
          <w:p w14:paraId="0F4F0072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13.6%</w:t>
            </w:r>
          </w:p>
        </w:tc>
        <w:tc>
          <w:tcPr>
            <w:tcW w:w="869" w:type="dxa"/>
          </w:tcPr>
          <w:p w14:paraId="64D0C96A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4</w:t>
            </w:r>
            <w:r w:rsidRPr="00146496">
              <w:rPr>
                <w:rFonts w:ascii="Calibri" w:eastAsia="Calibri" w:hAnsi="Calibri" w:cs="Times New Roman"/>
                <w:sz w:val="24"/>
              </w:rPr>
              <w:t>.</w:t>
            </w:r>
            <w:r>
              <w:rPr>
                <w:rFonts w:ascii="Calibri" w:eastAsia="Calibri" w:hAnsi="Calibri" w:cs="Times New Roman"/>
                <w:sz w:val="24"/>
              </w:rPr>
              <w:t>26</w:t>
            </w:r>
          </w:p>
        </w:tc>
        <w:tc>
          <w:tcPr>
            <w:tcW w:w="1809" w:type="dxa"/>
          </w:tcPr>
          <w:p w14:paraId="38CBC398" w14:textId="77777777" w:rsidR="00336169" w:rsidRPr="00146496" w:rsidRDefault="00336169" w:rsidP="007F6D70">
            <w:pPr>
              <w:tabs>
                <w:tab w:val="left" w:pos="555"/>
                <w:tab w:val="center" w:pos="840"/>
              </w:tabs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0.661</w:t>
            </w:r>
            <w:r w:rsidRPr="00146496">
              <w:rPr>
                <w:rFonts w:ascii="Calibri" w:eastAsia="Calibri" w:hAnsi="Calibri" w:cs="Times New Roman"/>
                <w:sz w:val="24"/>
              </w:rPr>
              <w:t>-</w:t>
            </w:r>
            <w:r>
              <w:rPr>
                <w:rFonts w:ascii="Calibri" w:eastAsia="Calibri" w:hAnsi="Calibri" w:cs="Times New Roman"/>
                <w:sz w:val="24"/>
              </w:rPr>
              <w:t>27</w:t>
            </w:r>
            <w:r w:rsidRPr="00146496">
              <w:rPr>
                <w:rFonts w:ascii="Calibri" w:eastAsia="Calibri" w:hAnsi="Calibri" w:cs="Times New Roman"/>
                <w:sz w:val="24"/>
              </w:rPr>
              <w:t>.</w:t>
            </w:r>
            <w:r>
              <w:rPr>
                <w:rFonts w:ascii="Calibri" w:eastAsia="Calibri" w:hAnsi="Calibri" w:cs="Times New Roman"/>
                <w:sz w:val="24"/>
              </w:rPr>
              <w:t>495</w:t>
            </w:r>
          </w:p>
        </w:tc>
        <w:tc>
          <w:tcPr>
            <w:tcW w:w="796" w:type="dxa"/>
          </w:tcPr>
          <w:p w14:paraId="7C1B811F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0.133</w:t>
            </w:r>
          </w:p>
        </w:tc>
      </w:tr>
    </w:tbl>
    <w:p w14:paraId="7E0262BA" w14:textId="0CF2BDA9" w:rsidR="00F00570" w:rsidRDefault="00F00570" w:rsidP="00D67EB9">
      <w:pPr>
        <w:spacing w:line="360" w:lineRule="auto"/>
        <w:rPr>
          <w:rFonts w:cstheme="minorHAnsi"/>
        </w:rPr>
      </w:pPr>
    </w:p>
    <w:p w14:paraId="3ADC5B47" w14:textId="1F1256B8" w:rsidR="00336169" w:rsidRPr="00146496" w:rsidRDefault="00336169" w:rsidP="00336169">
      <w:pPr>
        <w:rPr>
          <w:rFonts w:ascii="Calibri" w:eastAsia="Calibri" w:hAnsi="Calibri" w:cs="Times New Roman"/>
          <w:u w:val="single"/>
        </w:rPr>
      </w:pPr>
      <w:r w:rsidRPr="00146496">
        <w:rPr>
          <w:rFonts w:ascii="Calibri" w:eastAsia="Calibri" w:hAnsi="Calibri" w:cs="Times New Roman"/>
          <w:u w:val="single"/>
        </w:rPr>
        <w:t>Actuarial 5-Year OS:</w:t>
      </w:r>
      <w:r>
        <w:rPr>
          <w:rFonts w:ascii="Calibri" w:eastAsia="Calibri" w:hAnsi="Calibri" w:cs="Times New Roman"/>
          <w:u w:val="single"/>
        </w:rPr>
        <w:t xml:space="preserve"> Colorect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088"/>
        <w:gridCol w:w="1723"/>
        <w:gridCol w:w="869"/>
        <w:gridCol w:w="1809"/>
        <w:gridCol w:w="796"/>
      </w:tblGrid>
      <w:tr w:rsidR="00336169" w:rsidRPr="00146496" w14:paraId="00F7A9D3" w14:textId="77777777" w:rsidTr="007F6D70">
        <w:tc>
          <w:tcPr>
            <w:tcW w:w="2065" w:type="dxa"/>
          </w:tcPr>
          <w:p w14:paraId="32A67CC0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</w:p>
        </w:tc>
        <w:tc>
          <w:tcPr>
            <w:tcW w:w="2088" w:type="dxa"/>
          </w:tcPr>
          <w:p w14:paraId="380CA6F2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 xml:space="preserve">No </w:t>
            </w:r>
            <w:r>
              <w:rPr>
                <w:rFonts w:ascii="Calibri" w:eastAsia="Calibri" w:hAnsi="Calibri" w:cs="Times New Roman"/>
                <w:sz w:val="24"/>
              </w:rPr>
              <w:t>Extraperitoneal</w:t>
            </w:r>
          </w:p>
          <w:p w14:paraId="586D598B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CRS</w:t>
            </w:r>
          </w:p>
        </w:tc>
        <w:tc>
          <w:tcPr>
            <w:tcW w:w="1723" w:type="dxa"/>
          </w:tcPr>
          <w:p w14:paraId="76111C35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Extraperitoneal</w:t>
            </w:r>
          </w:p>
          <w:p w14:paraId="097420FB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CRS</w:t>
            </w:r>
          </w:p>
        </w:tc>
        <w:tc>
          <w:tcPr>
            <w:tcW w:w="869" w:type="dxa"/>
          </w:tcPr>
          <w:p w14:paraId="4721FD19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OR</w:t>
            </w:r>
          </w:p>
        </w:tc>
        <w:tc>
          <w:tcPr>
            <w:tcW w:w="1809" w:type="dxa"/>
          </w:tcPr>
          <w:p w14:paraId="7DF77F98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95% Confidence</w:t>
            </w:r>
          </w:p>
          <w:p w14:paraId="1AE6F06B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Interval</w:t>
            </w:r>
          </w:p>
        </w:tc>
        <w:tc>
          <w:tcPr>
            <w:tcW w:w="796" w:type="dxa"/>
          </w:tcPr>
          <w:p w14:paraId="28A1F8A3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 xml:space="preserve">P </w:t>
            </w:r>
          </w:p>
          <w:p w14:paraId="68CC4ECB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value</w:t>
            </w:r>
          </w:p>
        </w:tc>
      </w:tr>
      <w:tr w:rsidR="00336169" w:rsidRPr="00146496" w14:paraId="1040B809" w14:textId="77777777" w:rsidTr="007F6D70">
        <w:tc>
          <w:tcPr>
            <w:tcW w:w="2065" w:type="dxa"/>
          </w:tcPr>
          <w:p w14:paraId="383AC298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5-Year Overall</w:t>
            </w:r>
          </w:p>
          <w:p w14:paraId="41480AE0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Survival Rate (%)</w:t>
            </w:r>
          </w:p>
        </w:tc>
        <w:tc>
          <w:tcPr>
            <w:tcW w:w="2088" w:type="dxa"/>
          </w:tcPr>
          <w:p w14:paraId="03D60786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22.2</w:t>
            </w:r>
            <w:r w:rsidRPr="00146496">
              <w:rPr>
                <w:rFonts w:ascii="Calibri" w:eastAsia="Calibri" w:hAnsi="Calibri" w:cs="Times New Roman"/>
                <w:sz w:val="24"/>
              </w:rPr>
              <w:t>%</w:t>
            </w:r>
          </w:p>
        </w:tc>
        <w:tc>
          <w:tcPr>
            <w:tcW w:w="1723" w:type="dxa"/>
          </w:tcPr>
          <w:p w14:paraId="44EB527B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18.8</w:t>
            </w:r>
            <w:r w:rsidRPr="00146496">
              <w:rPr>
                <w:rFonts w:ascii="Calibri" w:eastAsia="Calibri" w:hAnsi="Calibri" w:cs="Times New Roman"/>
                <w:sz w:val="24"/>
              </w:rPr>
              <w:t>%</w:t>
            </w:r>
          </w:p>
        </w:tc>
        <w:tc>
          <w:tcPr>
            <w:tcW w:w="869" w:type="dxa"/>
          </w:tcPr>
          <w:p w14:paraId="12C8185F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0.810</w:t>
            </w:r>
          </w:p>
        </w:tc>
        <w:tc>
          <w:tcPr>
            <w:tcW w:w="1809" w:type="dxa"/>
          </w:tcPr>
          <w:p w14:paraId="215BA644" w14:textId="77777777" w:rsidR="00336169" w:rsidRPr="00146496" w:rsidRDefault="00336169" w:rsidP="007F6D70">
            <w:pPr>
              <w:tabs>
                <w:tab w:val="left" w:pos="555"/>
                <w:tab w:val="center" w:pos="840"/>
              </w:tabs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0.223-2.944</w:t>
            </w:r>
          </w:p>
        </w:tc>
        <w:tc>
          <w:tcPr>
            <w:tcW w:w="796" w:type="dxa"/>
          </w:tcPr>
          <w:p w14:paraId="5406498E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1.00</w:t>
            </w:r>
          </w:p>
        </w:tc>
      </w:tr>
    </w:tbl>
    <w:p w14:paraId="5BC3822D" w14:textId="753C0FD2" w:rsidR="00F00570" w:rsidRDefault="00F00570" w:rsidP="00D67EB9">
      <w:pPr>
        <w:spacing w:line="360" w:lineRule="auto"/>
        <w:rPr>
          <w:rFonts w:cstheme="minorHAnsi"/>
        </w:rPr>
      </w:pPr>
    </w:p>
    <w:p w14:paraId="6C8C5677" w14:textId="74D7629E" w:rsidR="00336169" w:rsidRPr="00146496" w:rsidRDefault="00336169" w:rsidP="00336169">
      <w:pPr>
        <w:rPr>
          <w:rFonts w:ascii="Calibri" w:eastAsia="Calibri" w:hAnsi="Calibri" w:cs="Times New Roman"/>
          <w:u w:val="single"/>
        </w:rPr>
      </w:pPr>
      <w:r w:rsidRPr="00146496">
        <w:rPr>
          <w:rFonts w:ascii="Calibri" w:eastAsia="Calibri" w:hAnsi="Calibri" w:cs="Times New Roman"/>
          <w:u w:val="single"/>
        </w:rPr>
        <w:t xml:space="preserve">Actuarial 5-Year </w:t>
      </w:r>
      <w:r>
        <w:rPr>
          <w:rFonts w:ascii="Calibri" w:eastAsia="Calibri" w:hAnsi="Calibri" w:cs="Times New Roman"/>
          <w:u w:val="single"/>
        </w:rPr>
        <w:t>DF</w:t>
      </w:r>
      <w:r w:rsidRPr="00146496">
        <w:rPr>
          <w:rFonts w:ascii="Calibri" w:eastAsia="Calibri" w:hAnsi="Calibri" w:cs="Times New Roman"/>
          <w:u w:val="single"/>
        </w:rPr>
        <w:t>S:</w:t>
      </w:r>
      <w:r>
        <w:rPr>
          <w:rFonts w:ascii="Calibri" w:eastAsia="Calibri" w:hAnsi="Calibri" w:cs="Times New Roman"/>
          <w:u w:val="single"/>
        </w:rPr>
        <w:t xml:space="preserve"> Colorectal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2250"/>
        <w:gridCol w:w="2088"/>
        <w:gridCol w:w="1723"/>
        <w:gridCol w:w="869"/>
        <w:gridCol w:w="1809"/>
        <w:gridCol w:w="796"/>
      </w:tblGrid>
      <w:tr w:rsidR="00336169" w:rsidRPr="00146496" w14:paraId="1A509C7F" w14:textId="77777777" w:rsidTr="007F6D70">
        <w:tc>
          <w:tcPr>
            <w:tcW w:w="2250" w:type="dxa"/>
          </w:tcPr>
          <w:p w14:paraId="5EDDF6CF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</w:p>
        </w:tc>
        <w:tc>
          <w:tcPr>
            <w:tcW w:w="2088" w:type="dxa"/>
          </w:tcPr>
          <w:p w14:paraId="04524C7A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 xml:space="preserve">No </w:t>
            </w:r>
            <w:r>
              <w:rPr>
                <w:rFonts w:ascii="Calibri" w:eastAsia="Calibri" w:hAnsi="Calibri" w:cs="Times New Roman"/>
                <w:sz w:val="24"/>
              </w:rPr>
              <w:t>Extraperitoneal</w:t>
            </w:r>
          </w:p>
          <w:p w14:paraId="644C9FA9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CRS</w:t>
            </w:r>
          </w:p>
        </w:tc>
        <w:tc>
          <w:tcPr>
            <w:tcW w:w="1723" w:type="dxa"/>
          </w:tcPr>
          <w:p w14:paraId="6A961133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Extraperitoneal</w:t>
            </w:r>
          </w:p>
          <w:p w14:paraId="1A1EC691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CRS</w:t>
            </w:r>
          </w:p>
        </w:tc>
        <w:tc>
          <w:tcPr>
            <w:tcW w:w="869" w:type="dxa"/>
          </w:tcPr>
          <w:p w14:paraId="29B477E0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OR</w:t>
            </w:r>
          </w:p>
        </w:tc>
        <w:tc>
          <w:tcPr>
            <w:tcW w:w="1809" w:type="dxa"/>
          </w:tcPr>
          <w:p w14:paraId="0B67A5FE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95% Confidence</w:t>
            </w:r>
          </w:p>
          <w:p w14:paraId="2257BE0B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Interval</w:t>
            </w:r>
          </w:p>
        </w:tc>
        <w:tc>
          <w:tcPr>
            <w:tcW w:w="796" w:type="dxa"/>
          </w:tcPr>
          <w:p w14:paraId="1B226B63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 xml:space="preserve">P </w:t>
            </w:r>
          </w:p>
          <w:p w14:paraId="127E8212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value</w:t>
            </w:r>
          </w:p>
        </w:tc>
      </w:tr>
      <w:tr w:rsidR="00336169" w:rsidRPr="00146496" w14:paraId="26189685" w14:textId="77777777" w:rsidTr="007F6D70">
        <w:tc>
          <w:tcPr>
            <w:tcW w:w="2250" w:type="dxa"/>
          </w:tcPr>
          <w:p w14:paraId="21907135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 xml:space="preserve">5-Year </w:t>
            </w:r>
            <w:r>
              <w:rPr>
                <w:rFonts w:ascii="Calibri" w:eastAsia="Calibri" w:hAnsi="Calibri" w:cs="Times New Roman"/>
                <w:sz w:val="24"/>
              </w:rPr>
              <w:t>Disease-Free</w:t>
            </w:r>
          </w:p>
          <w:p w14:paraId="3D53B327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Survival Rate (%)</w:t>
            </w:r>
          </w:p>
        </w:tc>
        <w:tc>
          <w:tcPr>
            <w:tcW w:w="2088" w:type="dxa"/>
          </w:tcPr>
          <w:p w14:paraId="4F0CC226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3</w:t>
            </w:r>
            <w:r w:rsidRPr="00146496">
              <w:rPr>
                <w:rFonts w:ascii="Calibri" w:eastAsia="Calibri" w:hAnsi="Calibri" w:cs="Times New Roman"/>
                <w:sz w:val="24"/>
              </w:rPr>
              <w:t>.</w:t>
            </w:r>
            <w:r>
              <w:rPr>
                <w:rFonts w:ascii="Calibri" w:eastAsia="Calibri" w:hAnsi="Calibri" w:cs="Times New Roman"/>
                <w:sz w:val="24"/>
              </w:rPr>
              <w:t>0</w:t>
            </w:r>
            <w:r w:rsidRPr="00146496">
              <w:rPr>
                <w:rFonts w:ascii="Calibri" w:eastAsia="Calibri" w:hAnsi="Calibri" w:cs="Times New Roman"/>
                <w:sz w:val="24"/>
              </w:rPr>
              <w:t>%</w:t>
            </w:r>
          </w:p>
        </w:tc>
        <w:tc>
          <w:tcPr>
            <w:tcW w:w="1723" w:type="dxa"/>
          </w:tcPr>
          <w:p w14:paraId="3781039F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8.3%</w:t>
            </w:r>
          </w:p>
        </w:tc>
        <w:tc>
          <w:tcPr>
            <w:tcW w:w="869" w:type="dxa"/>
          </w:tcPr>
          <w:p w14:paraId="6B74C01A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2.932</w:t>
            </w:r>
          </w:p>
        </w:tc>
        <w:tc>
          <w:tcPr>
            <w:tcW w:w="1809" w:type="dxa"/>
          </w:tcPr>
          <w:p w14:paraId="78FAA160" w14:textId="77777777" w:rsidR="00336169" w:rsidRPr="00146496" w:rsidRDefault="00336169" w:rsidP="007F6D70">
            <w:pPr>
              <w:tabs>
                <w:tab w:val="left" w:pos="555"/>
                <w:tab w:val="center" w:pos="840"/>
              </w:tabs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0.301-28.553</w:t>
            </w:r>
          </w:p>
        </w:tc>
        <w:tc>
          <w:tcPr>
            <w:tcW w:w="796" w:type="dxa"/>
          </w:tcPr>
          <w:p w14:paraId="420DCA59" w14:textId="77777777" w:rsidR="00336169" w:rsidRPr="00146496" w:rsidRDefault="00336169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0.355</w:t>
            </w:r>
          </w:p>
        </w:tc>
      </w:tr>
    </w:tbl>
    <w:p w14:paraId="3D3A1638" w14:textId="7970E776" w:rsidR="00F00570" w:rsidRDefault="00F00570" w:rsidP="00D67EB9">
      <w:pPr>
        <w:spacing w:line="360" w:lineRule="auto"/>
        <w:rPr>
          <w:rFonts w:cstheme="minorHAnsi"/>
        </w:rPr>
      </w:pPr>
    </w:p>
    <w:p w14:paraId="4C45108A" w14:textId="51A4A630" w:rsidR="00336169" w:rsidRPr="00146496" w:rsidRDefault="00336169" w:rsidP="00336169">
      <w:pPr>
        <w:rPr>
          <w:rFonts w:ascii="Calibri" w:eastAsia="Calibri" w:hAnsi="Calibri" w:cs="Times New Roman"/>
          <w:u w:val="single"/>
        </w:rPr>
      </w:pPr>
      <w:r w:rsidRPr="00146496">
        <w:rPr>
          <w:rFonts w:ascii="Calibri" w:eastAsia="Calibri" w:hAnsi="Calibri" w:cs="Times New Roman"/>
          <w:u w:val="single"/>
        </w:rPr>
        <w:t xml:space="preserve">Actuarial 5-Year </w:t>
      </w:r>
      <w:r>
        <w:rPr>
          <w:rFonts w:ascii="Calibri" w:eastAsia="Calibri" w:hAnsi="Calibri" w:cs="Times New Roman"/>
          <w:u w:val="single"/>
        </w:rPr>
        <w:t>PF</w:t>
      </w:r>
      <w:r w:rsidRPr="00146496">
        <w:rPr>
          <w:rFonts w:ascii="Calibri" w:eastAsia="Calibri" w:hAnsi="Calibri" w:cs="Times New Roman"/>
          <w:u w:val="single"/>
        </w:rPr>
        <w:t>S:</w:t>
      </w:r>
      <w:r>
        <w:rPr>
          <w:rFonts w:ascii="Calibri" w:eastAsia="Calibri" w:hAnsi="Calibri" w:cs="Times New Roman"/>
          <w:u w:val="single"/>
        </w:rPr>
        <w:t xml:space="preserve"> Colorectal</w:t>
      </w:r>
    </w:p>
    <w:p w14:paraId="77B62A4B" w14:textId="1542909F" w:rsidR="00F00570" w:rsidRDefault="00A830EF" w:rsidP="00D67EB9">
      <w:pPr>
        <w:spacing w:line="360" w:lineRule="auto"/>
        <w:rPr>
          <w:rFonts w:cstheme="minorHAnsi"/>
        </w:rPr>
      </w:pPr>
      <w:r>
        <w:rPr>
          <w:rFonts w:cstheme="minorHAnsi"/>
        </w:rPr>
        <w:t>Not performed insufficient data</w:t>
      </w:r>
    </w:p>
    <w:p w14:paraId="18D14081" w14:textId="30A20D91" w:rsidR="009142E4" w:rsidRPr="00146496" w:rsidRDefault="009142E4" w:rsidP="009142E4">
      <w:pPr>
        <w:rPr>
          <w:rFonts w:ascii="Calibri" w:eastAsia="Calibri" w:hAnsi="Calibri" w:cs="Times New Roman"/>
          <w:u w:val="single"/>
        </w:rPr>
      </w:pPr>
      <w:r w:rsidRPr="00146496">
        <w:rPr>
          <w:rFonts w:ascii="Calibri" w:eastAsia="Calibri" w:hAnsi="Calibri" w:cs="Times New Roman"/>
          <w:u w:val="single"/>
        </w:rPr>
        <w:t>Actuarial 5-Year OS:</w:t>
      </w:r>
      <w:r>
        <w:rPr>
          <w:rFonts w:ascii="Calibri" w:eastAsia="Calibri" w:hAnsi="Calibri" w:cs="Times New Roman"/>
          <w:u w:val="single"/>
        </w:rPr>
        <w:t xml:space="preserve"> Complete Cytoredu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088"/>
        <w:gridCol w:w="1723"/>
        <w:gridCol w:w="869"/>
        <w:gridCol w:w="1809"/>
        <w:gridCol w:w="796"/>
      </w:tblGrid>
      <w:tr w:rsidR="009142E4" w:rsidRPr="00146496" w14:paraId="210DA5C8" w14:textId="77777777" w:rsidTr="007F6D70">
        <w:tc>
          <w:tcPr>
            <w:tcW w:w="2065" w:type="dxa"/>
          </w:tcPr>
          <w:p w14:paraId="2EA456CD" w14:textId="77777777" w:rsidR="009142E4" w:rsidRPr="00146496" w:rsidRDefault="009142E4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</w:p>
        </w:tc>
        <w:tc>
          <w:tcPr>
            <w:tcW w:w="2088" w:type="dxa"/>
          </w:tcPr>
          <w:p w14:paraId="71A2CA51" w14:textId="77777777" w:rsidR="009142E4" w:rsidRPr="00146496" w:rsidRDefault="009142E4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 xml:space="preserve">No </w:t>
            </w:r>
            <w:r>
              <w:rPr>
                <w:rFonts w:ascii="Calibri" w:eastAsia="Calibri" w:hAnsi="Calibri" w:cs="Times New Roman"/>
                <w:sz w:val="24"/>
              </w:rPr>
              <w:t>Extraperitoneal</w:t>
            </w:r>
          </w:p>
          <w:p w14:paraId="0D386915" w14:textId="77777777" w:rsidR="009142E4" w:rsidRPr="00146496" w:rsidRDefault="009142E4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CRS</w:t>
            </w:r>
          </w:p>
        </w:tc>
        <w:tc>
          <w:tcPr>
            <w:tcW w:w="1723" w:type="dxa"/>
          </w:tcPr>
          <w:p w14:paraId="4824146F" w14:textId="77777777" w:rsidR="009142E4" w:rsidRPr="00146496" w:rsidRDefault="009142E4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Extraperitoneal</w:t>
            </w:r>
          </w:p>
          <w:p w14:paraId="2B30BCF1" w14:textId="77777777" w:rsidR="009142E4" w:rsidRPr="00146496" w:rsidRDefault="009142E4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CRS</w:t>
            </w:r>
          </w:p>
        </w:tc>
        <w:tc>
          <w:tcPr>
            <w:tcW w:w="869" w:type="dxa"/>
          </w:tcPr>
          <w:p w14:paraId="07CD427F" w14:textId="77777777" w:rsidR="009142E4" w:rsidRPr="00146496" w:rsidRDefault="009142E4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OR</w:t>
            </w:r>
          </w:p>
        </w:tc>
        <w:tc>
          <w:tcPr>
            <w:tcW w:w="1809" w:type="dxa"/>
          </w:tcPr>
          <w:p w14:paraId="687CA68D" w14:textId="77777777" w:rsidR="009142E4" w:rsidRPr="00146496" w:rsidRDefault="009142E4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95% Confidence</w:t>
            </w:r>
          </w:p>
          <w:p w14:paraId="110E53B4" w14:textId="77777777" w:rsidR="009142E4" w:rsidRPr="00146496" w:rsidRDefault="009142E4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Interval</w:t>
            </w:r>
          </w:p>
        </w:tc>
        <w:tc>
          <w:tcPr>
            <w:tcW w:w="796" w:type="dxa"/>
          </w:tcPr>
          <w:p w14:paraId="6DADEA1E" w14:textId="77777777" w:rsidR="009142E4" w:rsidRPr="00146496" w:rsidRDefault="009142E4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 xml:space="preserve">P </w:t>
            </w:r>
          </w:p>
          <w:p w14:paraId="43FB76E9" w14:textId="77777777" w:rsidR="009142E4" w:rsidRPr="00146496" w:rsidRDefault="009142E4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value</w:t>
            </w:r>
          </w:p>
        </w:tc>
      </w:tr>
      <w:tr w:rsidR="009142E4" w:rsidRPr="00146496" w14:paraId="6D1663B7" w14:textId="77777777" w:rsidTr="007F6D70">
        <w:tc>
          <w:tcPr>
            <w:tcW w:w="2065" w:type="dxa"/>
          </w:tcPr>
          <w:p w14:paraId="239DBB08" w14:textId="77777777" w:rsidR="009142E4" w:rsidRPr="00146496" w:rsidRDefault="009142E4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5-Year Overall</w:t>
            </w:r>
          </w:p>
          <w:p w14:paraId="751CDF6B" w14:textId="77777777" w:rsidR="009142E4" w:rsidRPr="00146496" w:rsidRDefault="009142E4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 w:rsidRPr="00146496">
              <w:rPr>
                <w:rFonts w:ascii="Calibri" w:eastAsia="Calibri" w:hAnsi="Calibri" w:cs="Times New Roman"/>
                <w:sz w:val="24"/>
              </w:rPr>
              <w:t>Survival Rate (%)</w:t>
            </w:r>
          </w:p>
        </w:tc>
        <w:tc>
          <w:tcPr>
            <w:tcW w:w="2088" w:type="dxa"/>
          </w:tcPr>
          <w:p w14:paraId="6FB410F1" w14:textId="77777777" w:rsidR="009142E4" w:rsidRPr="00146496" w:rsidRDefault="009142E4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55.3</w:t>
            </w:r>
            <w:r w:rsidRPr="00146496">
              <w:rPr>
                <w:rFonts w:ascii="Calibri" w:eastAsia="Calibri" w:hAnsi="Calibri" w:cs="Times New Roman"/>
                <w:sz w:val="24"/>
              </w:rPr>
              <w:t>%</w:t>
            </w:r>
          </w:p>
        </w:tc>
        <w:tc>
          <w:tcPr>
            <w:tcW w:w="1723" w:type="dxa"/>
          </w:tcPr>
          <w:p w14:paraId="69FADE2A" w14:textId="77777777" w:rsidR="009142E4" w:rsidRPr="00146496" w:rsidRDefault="009142E4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58.3</w:t>
            </w:r>
            <w:r w:rsidRPr="00146496">
              <w:rPr>
                <w:rFonts w:ascii="Calibri" w:eastAsia="Calibri" w:hAnsi="Calibri" w:cs="Times New Roman"/>
                <w:sz w:val="24"/>
              </w:rPr>
              <w:t>%</w:t>
            </w:r>
          </w:p>
        </w:tc>
        <w:tc>
          <w:tcPr>
            <w:tcW w:w="869" w:type="dxa"/>
          </w:tcPr>
          <w:p w14:paraId="5829F1C2" w14:textId="77777777" w:rsidR="009142E4" w:rsidRPr="00146496" w:rsidRDefault="009142E4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1.133</w:t>
            </w:r>
          </w:p>
        </w:tc>
        <w:tc>
          <w:tcPr>
            <w:tcW w:w="1809" w:type="dxa"/>
          </w:tcPr>
          <w:p w14:paraId="5C2C8D05" w14:textId="77777777" w:rsidR="009142E4" w:rsidRPr="00146496" w:rsidRDefault="009142E4" w:rsidP="007F6D70">
            <w:pPr>
              <w:tabs>
                <w:tab w:val="left" w:pos="555"/>
                <w:tab w:val="center" w:pos="840"/>
              </w:tabs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0.661-1.940</w:t>
            </w:r>
          </w:p>
        </w:tc>
        <w:tc>
          <w:tcPr>
            <w:tcW w:w="796" w:type="dxa"/>
          </w:tcPr>
          <w:p w14:paraId="342AE816" w14:textId="77777777" w:rsidR="009142E4" w:rsidRPr="00146496" w:rsidRDefault="009142E4" w:rsidP="007F6D70">
            <w:pPr>
              <w:jc w:val="center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0.685</w:t>
            </w:r>
          </w:p>
        </w:tc>
      </w:tr>
    </w:tbl>
    <w:p w14:paraId="6A995EA8" w14:textId="77777777" w:rsidR="009142E4" w:rsidRDefault="009142E4" w:rsidP="00D67EB9">
      <w:pPr>
        <w:spacing w:line="360" w:lineRule="auto"/>
        <w:rPr>
          <w:rFonts w:cstheme="minorHAnsi"/>
        </w:rPr>
      </w:pPr>
    </w:p>
    <w:p w14:paraId="417B3836" w14:textId="77777777" w:rsidR="00FD4C41" w:rsidRDefault="00FD4C41">
      <w:bookmarkStart w:id="0" w:name="_GoBack"/>
      <w:bookmarkEnd w:id="0"/>
    </w:p>
    <w:sectPr w:rsidR="00FD4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535C7C9" w16cex:dateUtc="2024-12-18T13:02:00Z"/>
  <w16cex:commentExtensible w16cex:durableId="7902BAA0" w16cex:dateUtc="2024-12-18T13:33:00Z"/>
  <w16cex:commentExtensible w16cex:durableId="46252039" w16cex:dateUtc="2024-12-18T13:33:00Z"/>
  <w16cex:commentExtensible w16cex:durableId="3EBDECAE" w16cex:dateUtc="2024-12-18T13:32:00Z"/>
  <w16cex:commentExtensible w16cex:durableId="40CB419B" w16cex:dateUtc="2024-12-18T13:34:00Z"/>
  <w16cex:commentExtensible w16cex:durableId="54E9F43F" w16cex:dateUtc="2024-12-18T13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7F105ED" w16cid:durableId="4535C7C9"/>
  <w16cid:commentId w16cid:paraId="4FB53D06" w16cid:durableId="7902BAA0"/>
  <w16cid:commentId w16cid:paraId="5E594996" w16cid:durableId="46252039"/>
  <w16cid:commentId w16cid:paraId="5766D8CB" w16cid:durableId="3EBDECAE"/>
  <w16cid:commentId w16cid:paraId="29119302" w16cid:durableId="40CB419B"/>
  <w16cid:commentId w16cid:paraId="3E7A2971" w16cid:durableId="54E9F43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F11E64" w14:textId="77777777" w:rsidR="00E50FFD" w:rsidRDefault="00E50FFD" w:rsidP="007502AC">
      <w:r>
        <w:separator/>
      </w:r>
    </w:p>
  </w:endnote>
  <w:endnote w:type="continuationSeparator" w:id="0">
    <w:p w14:paraId="53C532DF" w14:textId="77777777" w:rsidR="00E50FFD" w:rsidRDefault="00E50FFD" w:rsidP="00750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25779D" w14:textId="77777777" w:rsidR="00E50FFD" w:rsidRDefault="00E50FFD" w:rsidP="007502AC">
      <w:r>
        <w:separator/>
      </w:r>
    </w:p>
  </w:footnote>
  <w:footnote w:type="continuationSeparator" w:id="0">
    <w:p w14:paraId="66E5A058" w14:textId="77777777" w:rsidR="00E50FFD" w:rsidRDefault="00E50FFD" w:rsidP="007502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477BC8"/>
    <w:multiLevelType w:val="hybridMultilevel"/>
    <w:tmpl w:val="46DE1424"/>
    <w:lvl w:ilvl="0" w:tplc="9E9C5CE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BD30A9"/>
    <w:multiLevelType w:val="hybridMultilevel"/>
    <w:tmpl w:val="43CA1098"/>
    <w:lvl w:ilvl="0" w:tplc="46AA721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3240E1"/>
    <w:multiLevelType w:val="hybridMultilevel"/>
    <w:tmpl w:val="42F8A8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F87"/>
    <w:rsid w:val="00010AEB"/>
    <w:rsid w:val="000161AD"/>
    <w:rsid w:val="00023450"/>
    <w:rsid w:val="000260AD"/>
    <w:rsid w:val="00026720"/>
    <w:rsid w:val="00030CB8"/>
    <w:rsid w:val="00037CD8"/>
    <w:rsid w:val="000418BC"/>
    <w:rsid w:val="0006189F"/>
    <w:rsid w:val="00062A92"/>
    <w:rsid w:val="00075364"/>
    <w:rsid w:val="000910D9"/>
    <w:rsid w:val="000936F3"/>
    <w:rsid w:val="000953D5"/>
    <w:rsid w:val="00096071"/>
    <w:rsid w:val="000C5437"/>
    <w:rsid w:val="000D0CA5"/>
    <w:rsid w:val="000E0A77"/>
    <w:rsid w:val="000F64B3"/>
    <w:rsid w:val="000F7F24"/>
    <w:rsid w:val="00103ED1"/>
    <w:rsid w:val="00112F6E"/>
    <w:rsid w:val="00113D94"/>
    <w:rsid w:val="00114FA6"/>
    <w:rsid w:val="00116470"/>
    <w:rsid w:val="0013442B"/>
    <w:rsid w:val="00136979"/>
    <w:rsid w:val="00147730"/>
    <w:rsid w:val="0015196B"/>
    <w:rsid w:val="001537D2"/>
    <w:rsid w:val="00162241"/>
    <w:rsid w:val="001824F7"/>
    <w:rsid w:val="001943DD"/>
    <w:rsid w:val="001959AB"/>
    <w:rsid w:val="001A0DBF"/>
    <w:rsid w:val="001A4DAE"/>
    <w:rsid w:val="001A7203"/>
    <w:rsid w:val="001B4A42"/>
    <w:rsid w:val="001D4C2B"/>
    <w:rsid w:val="001D56AE"/>
    <w:rsid w:val="001D5ED6"/>
    <w:rsid w:val="001D657A"/>
    <w:rsid w:val="001D680F"/>
    <w:rsid w:val="001F145E"/>
    <w:rsid w:val="001F3F82"/>
    <w:rsid w:val="001F4C19"/>
    <w:rsid w:val="00212D2D"/>
    <w:rsid w:val="00214970"/>
    <w:rsid w:val="00237713"/>
    <w:rsid w:val="00261352"/>
    <w:rsid w:val="0027504F"/>
    <w:rsid w:val="0029637A"/>
    <w:rsid w:val="002A4032"/>
    <w:rsid w:val="002B0BD7"/>
    <w:rsid w:val="002B18F1"/>
    <w:rsid w:val="002B2888"/>
    <w:rsid w:val="002B5096"/>
    <w:rsid w:val="002B5E55"/>
    <w:rsid w:val="002F0A85"/>
    <w:rsid w:val="002F7C3D"/>
    <w:rsid w:val="0032131D"/>
    <w:rsid w:val="0032179D"/>
    <w:rsid w:val="00335F6E"/>
    <w:rsid w:val="00336169"/>
    <w:rsid w:val="00340476"/>
    <w:rsid w:val="00340701"/>
    <w:rsid w:val="003517F1"/>
    <w:rsid w:val="003536A4"/>
    <w:rsid w:val="0037333C"/>
    <w:rsid w:val="00377215"/>
    <w:rsid w:val="00377D2D"/>
    <w:rsid w:val="00393C31"/>
    <w:rsid w:val="003A11E3"/>
    <w:rsid w:val="003A352B"/>
    <w:rsid w:val="003A3F1F"/>
    <w:rsid w:val="003B676A"/>
    <w:rsid w:val="003D093A"/>
    <w:rsid w:val="003D4480"/>
    <w:rsid w:val="003E691E"/>
    <w:rsid w:val="003F5510"/>
    <w:rsid w:val="004101E4"/>
    <w:rsid w:val="00410B66"/>
    <w:rsid w:val="004122DE"/>
    <w:rsid w:val="00414B2F"/>
    <w:rsid w:val="004233C6"/>
    <w:rsid w:val="0044034A"/>
    <w:rsid w:val="0044629D"/>
    <w:rsid w:val="00477B67"/>
    <w:rsid w:val="00480722"/>
    <w:rsid w:val="004830D9"/>
    <w:rsid w:val="004836BE"/>
    <w:rsid w:val="004860BD"/>
    <w:rsid w:val="00497863"/>
    <w:rsid w:val="004A167A"/>
    <w:rsid w:val="004A6379"/>
    <w:rsid w:val="004B4AFC"/>
    <w:rsid w:val="004C2B03"/>
    <w:rsid w:val="004E57FA"/>
    <w:rsid w:val="004F4293"/>
    <w:rsid w:val="00505495"/>
    <w:rsid w:val="005122C3"/>
    <w:rsid w:val="005123E5"/>
    <w:rsid w:val="005137F8"/>
    <w:rsid w:val="00520E52"/>
    <w:rsid w:val="005219A1"/>
    <w:rsid w:val="005337A7"/>
    <w:rsid w:val="00534549"/>
    <w:rsid w:val="00536B03"/>
    <w:rsid w:val="0053778F"/>
    <w:rsid w:val="005518DC"/>
    <w:rsid w:val="00556F04"/>
    <w:rsid w:val="0056235A"/>
    <w:rsid w:val="005717BC"/>
    <w:rsid w:val="005805AA"/>
    <w:rsid w:val="005B4024"/>
    <w:rsid w:val="005C019E"/>
    <w:rsid w:val="005C506E"/>
    <w:rsid w:val="005D16D3"/>
    <w:rsid w:val="005D5110"/>
    <w:rsid w:val="005D6813"/>
    <w:rsid w:val="005F24DD"/>
    <w:rsid w:val="0060272F"/>
    <w:rsid w:val="0061450E"/>
    <w:rsid w:val="00615833"/>
    <w:rsid w:val="006235D8"/>
    <w:rsid w:val="00640413"/>
    <w:rsid w:val="00645EBB"/>
    <w:rsid w:val="006468A1"/>
    <w:rsid w:val="00650A04"/>
    <w:rsid w:val="00650CF0"/>
    <w:rsid w:val="0066637E"/>
    <w:rsid w:val="00676F95"/>
    <w:rsid w:val="00677472"/>
    <w:rsid w:val="00687832"/>
    <w:rsid w:val="0068795E"/>
    <w:rsid w:val="00691B23"/>
    <w:rsid w:val="00692189"/>
    <w:rsid w:val="006A3087"/>
    <w:rsid w:val="006B0652"/>
    <w:rsid w:val="006E2300"/>
    <w:rsid w:val="006E4C23"/>
    <w:rsid w:val="006F05E2"/>
    <w:rsid w:val="00711AAD"/>
    <w:rsid w:val="00713708"/>
    <w:rsid w:val="00721592"/>
    <w:rsid w:val="007307C1"/>
    <w:rsid w:val="007331D9"/>
    <w:rsid w:val="007331FC"/>
    <w:rsid w:val="00735C75"/>
    <w:rsid w:val="00742A5D"/>
    <w:rsid w:val="007453A6"/>
    <w:rsid w:val="007502AC"/>
    <w:rsid w:val="007526D3"/>
    <w:rsid w:val="00773D7A"/>
    <w:rsid w:val="00775DD9"/>
    <w:rsid w:val="0077772B"/>
    <w:rsid w:val="00777B0D"/>
    <w:rsid w:val="007A4FD2"/>
    <w:rsid w:val="007B6C37"/>
    <w:rsid w:val="007C1C7A"/>
    <w:rsid w:val="007D4A68"/>
    <w:rsid w:val="007D733C"/>
    <w:rsid w:val="007E2EC3"/>
    <w:rsid w:val="007E5CD6"/>
    <w:rsid w:val="007F6381"/>
    <w:rsid w:val="00811877"/>
    <w:rsid w:val="00827A7F"/>
    <w:rsid w:val="00843F5B"/>
    <w:rsid w:val="0085231D"/>
    <w:rsid w:val="00857BB4"/>
    <w:rsid w:val="00864ADD"/>
    <w:rsid w:val="00865D58"/>
    <w:rsid w:val="00866A46"/>
    <w:rsid w:val="008806C2"/>
    <w:rsid w:val="008810AB"/>
    <w:rsid w:val="00895275"/>
    <w:rsid w:val="008B0808"/>
    <w:rsid w:val="008B0D29"/>
    <w:rsid w:val="008B32C5"/>
    <w:rsid w:val="008B4CD2"/>
    <w:rsid w:val="008D1211"/>
    <w:rsid w:val="008E2BBA"/>
    <w:rsid w:val="008E5968"/>
    <w:rsid w:val="008F56B3"/>
    <w:rsid w:val="00911991"/>
    <w:rsid w:val="009142E4"/>
    <w:rsid w:val="009146CF"/>
    <w:rsid w:val="00917377"/>
    <w:rsid w:val="00927B0C"/>
    <w:rsid w:val="00930EF1"/>
    <w:rsid w:val="00944DF9"/>
    <w:rsid w:val="00953939"/>
    <w:rsid w:val="009766E6"/>
    <w:rsid w:val="00977E4C"/>
    <w:rsid w:val="00986089"/>
    <w:rsid w:val="009A125E"/>
    <w:rsid w:val="009A47A9"/>
    <w:rsid w:val="009A6A09"/>
    <w:rsid w:val="009B3E30"/>
    <w:rsid w:val="009B7DD7"/>
    <w:rsid w:val="009C6F3A"/>
    <w:rsid w:val="009E194A"/>
    <w:rsid w:val="009F13DF"/>
    <w:rsid w:val="009F2021"/>
    <w:rsid w:val="009F756B"/>
    <w:rsid w:val="00A315A3"/>
    <w:rsid w:val="00A35F87"/>
    <w:rsid w:val="00A45F68"/>
    <w:rsid w:val="00A56B0F"/>
    <w:rsid w:val="00A57CEF"/>
    <w:rsid w:val="00A76FA0"/>
    <w:rsid w:val="00A830EF"/>
    <w:rsid w:val="00A83CB2"/>
    <w:rsid w:val="00A858CC"/>
    <w:rsid w:val="00A92047"/>
    <w:rsid w:val="00A94B22"/>
    <w:rsid w:val="00AA0E8E"/>
    <w:rsid w:val="00AA4786"/>
    <w:rsid w:val="00AA4D1A"/>
    <w:rsid w:val="00AB7602"/>
    <w:rsid w:val="00AC006B"/>
    <w:rsid w:val="00AC12A6"/>
    <w:rsid w:val="00AC2D90"/>
    <w:rsid w:val="00AE13E7"/>
    <w:rsid w:val="00AE58EB"/>
    <w:rsid w:val="00AF158D"/>
    <w:rsid w:val="00AF7CDC"/>
    <w:rsid w:val="00B06D01"/>
    <w:rsid w:val="00B2079A"/>
    <w:rsid w:val="00B32600"/>
    <w:rsid w:val="00B429C7"/>
    <w:rsid w:val="00B463C0"/>
    <w:rsid w:val="00B47442"/>
    <w:rsid w:val="00B520A3"/>
    <w:rsid w:val="00B714DE"/>
    <w:rsid w:val="00B97CBB"/>
    <w:rsid w:val="00BB08F0"/>
    <w:rsid w:val="00BB5AB6"/>
    <w:rsid w:val="00BB714F"/>
    <w:rsid w:val="00BE0D49"/>
    <w:rsid w:val="00BE3F7B"/>
    <w:rsid w:val="00BE6981"/>
    <w:rsid w:val="00C10ECC"/>
    <w:rsid w:val="00C14A0B"/>
    <w:rsid w:val="00C156B6"/>
    <w:rsid w:val="00C2144A"/>
    <w:rsid w:val="00C24859"/>
    <w:rsid w:val="00C30B4C"/>
    <w:rsid w:val="00C3127E"/>
    <w:rsid w:val="00C405B7"/>
    <w:rsid w:val="00C61806"/>
    <w:rsid w:val="00C71525"/>
    <w:rsid w:val="00C97E24"/>
    <w:rsid w:val="00CC7AA9"/>
    <w:rsid w:val="00CE7924"/>
    <w:rsid w:val="00D12A5D"/>
    <w:rsid w:val="00D27179"/>
    <w:rsid w:val="00D3528A"/>
    <w:rsid w:val="00D35A04"/>
    <w:rsid w:val="00D43701"/>
    <w:rsid w:val="00D465D8"/>
    <w:rsid w:val="00D51AD6"/>
    <w:rsid w:val="00D60D56"/>
    <w:rsid w:val="00D6165C"/>
    <w:rsid w:val="00D61D9A"/>
    <w:rsid w:val="00D643B2"/>
    <w:rsid w:val="00D653F7"/>
    <w:rsid w:val="00D67EB9"/>
    <w:rsid w:val="00D918DF"/>
    <w:rsid w:val="00D92A75"/>
    <w:rsid w:val="00D946F6"/>
    <w:rsid w:val="00DD0CF7"/>
    <w:rsid w:val="00DD573E"/>
    <w:rsid w:val="00DD5D6E"/>
    <w:rsid w:val="00DF59D5"/>
    <w:rsid w:val="00DF737B"/>
    <w:rsid w:val="00E01380"/>
    <w:rsid w:val="00E035F0"/>
    <w:rsid w:val="00E07704"/>
    <w:rsid w:val="00E10F36"/>
    <w:rsid w:val="00E3045D"/>
    <w:rsid w:val="00E33492"/>
    <w:rsid w:val="00E360D5"/>
    <w:rsid w:val="00E50FFD"/>
    <w:rsid w:val="00E527FB"/>
    <w:rsid w:val="00E64C20"/>
    <w:rsid w:val="00E7168E"/>
    <w:rsid w:val="00E71F29"/>
    <w:rsid w:val="00E726AC"/>
    <w:rsid w:val="00E84EB4"/>
    <w:rsid w:val="00E9705F"/>
    <w:rsid w:val="00EC2A7E"/>
    <w:rsid w:val="00EC5D59"/>
    <w:rsid w:val="00EC7219"/>
    <w:rsid w:val="00ED028D"/>
    <w:rsid w:val="00ED3095"/>
    <w:rsid w:val="00EF64BF"/>
    <w:rsid w:val="00F00570"/>
    <w:rsid w:val="00F02F61"/>
    <w:rsid w:val="00F06D3F"/>
    <w:rsid w:val="00F26FE7"/>
    <w:rsid w:val="00F3003A"/>
    <w:rsid w:val="00F32136"/>
    <w:rsid w:val="00F57290"/>
    <w:rsid w:val="00F57840"/>
    <w:rsid w:val="00F62E61"/>
    <w:rsid w:val="00F7388E"/>
    <w:rsid w:val="00F87D49"/>
    <w:rsid w:val="00F9044C"/>
    <w:rsid w:val="00FA5C1B"/>
    <w:rsid w:val="00FA5DAB"/>
    <w:rsid w:val="00FB3FD3"/>
    <w:rsid w:val="00FD4C41"/>
    <w:rsid w:val="00FD6B2C"/>
    <w:rsid w:val="00FE2873"/>
    <w:rsid w:val="00FE3A64"/>
    <w:rsid w:val="00FE5DE4"/>
    <w:rsid w:val="00FE6ADB"/>
    <w:rsid w:val="00FF0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59E0A"/>
  <w15:chartTrackingRefBased/>
  <w15:docId w15:val="{4090FB67-E4B7-3242-959B-1B085FB90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F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5F87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FE3A64"/>
  </w:style>
  <w:style w:type="paragraph" w:styleId="ListParagraph">
    <w:name w:val="List Paragraph"/>
    <w:basedOn w:val="Normal"/>
    <w:uiPriority w:val="34"/>
    <w:qFormat/>
    <w:rsid w:val="00FE3A64"/>
    <w:pPr>
      <w:ind w:left="720"/>
      <w:contextualSpacing/>
    </w:pPr>
  </w:style>
  <w:style w:type="table" w:styleId="TableGrid">
    <w:name w:val="Table Grid"/>
    <w:basedOn w:val="TableNormal"/>
    <w:uiPriority w:val="39"/>
    <w:rsid w:val="00927B0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502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02AC"/>
  </w:style>
  <w:style w:type="paragraph" w:styleId="Footer">
    <w:name w:val="footer"/>
    <w:basedOn w:val="Normal"/>
    <w:link w:val="FooterChar"/>
    <w:uiPriority w:val="99"/>
    <w:unhideWhenUsed/>
    <w:rsid w:val="007502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02AC"/>
  </w:style>
  <w:style w:type="paragraph" w:styleId="Revision">
    <w:name w:val="Revision"/>
    <w:hidden/>
    <w:uiPriority w:val="99"/>
    <w:semiHidden/>
    <w:rsid w:val="00AB7602"/>
  </w:style>
  <w:style w:type="character" w:styleId="CommentReference">
    <w:name w:val="annotation reference"/>
    <w:basedOn w:val="DefaultParagraphFont"/>
    <w:uiPriority w:val="99"/>
    <w:semiHidden/>
    <w:unhideWhenUsed/>
    <w:rsid w:val="001369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9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9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9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9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C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C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664505-B23F-42CA-B513-BE95E5B8E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angieri</dc:creator>
  <cp:keywords/>
  <dc:description/>
  <cp:lastModifiedBy>Jayakumari B</cp:lastModifiedBy>
  <cp:revision>4</cp:revision>
  <dcterms:created xsi:type="dcterms:W3CDTF">2024-12-18T14:29:00Z</dcterms:created>
  <dcterms:modified xsi:type="dcterms:W3CDTF">2025-01-08T09:49:00Z</dcterms:modified>
</cp:coreProperties>
</file>